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F3CE" w14:textId="523A05F8" w:rsidR="00EC143A" w:rsidRDefault="00EC143A">
      <w:pPr>
        <w:rPr>
          <w:lang w:val="en-US"/>
        </w:rPr>
      </w:pPr>
    </w:p>
    <w:p w14:paraId="1703D6BC" w14:textId="77777777" w:rsidR="00EC143A" w:rsidRDefault="00EC143A">
      <w:pPr>
        <w:rPr>
          <w:lang w:val="en-US"/>
        </w:rPr>
      </w:pPr>
    </w:p>
    <w:tbl>
      <w:tblPr>
        <w:tblW w:w="8894" w:type="dxa"/>
        <w:tblLook w:val="04A0" w:firstRow="1" w:lastRow="0" w:firstColumn="1" w:lastColumn="0" w:noHBand="0" w:noVBand="1"/>
      </w:tblPr>
      <w:tblGrid>
        <w:gridCol w:w="1572"/>
        <w:gridCol w:w="2984"/>
        <w:gridCol w:w="4338"/>
      </w:tblGrid>
      <w:tr w:rsidR="00805947" w:rsidRPr="000C229F" w14:paraId="40140F58" w14:textId="77777777" w:rsidTr="00B712FE">
        <w:trPr>
          <w:trHeight w:val="231"/>
        </w:trPr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1A397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C673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Functional group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0783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Description</w:t>
            </w:r>
          </w:p>
        </w:tc>
      </w:tr>
      <w:tr w:rsidR="00805947" w:rsidRPr="000C229F" w14:paraId="68C7ED69" w14:textId="77777777" w:rsidTr="00B712FE">
        <w:trPr>
          <w:trHeight w:val="1848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D8C3E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redator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083B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Grabbe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A93E1" w14:textId="04E5520F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macrodont dentition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="003D4D1E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begin"/>
            </w:r>
            <w:r w:rsidR="004F5196">
              <w:rPr>
                <w:rFonts w:ascii="Calibri" w:eastAsia="Times New Roman" w:hAnsi="Calibri" w:cs="Calibri"/>
                <w:color w:val="000000"/>
                <w:lang w:val="en-AU" w:eastAsia="en-AU"/>
              </w:rPr>
              <w:instrText xml:space="preserve"> ADDIN EN.CITE &lt;EndNote&gt;&lt;Cite&gt;&lt;Author&gt;Mihalitsis&lt;/Author&gt;&lt;Year&gt;2019&lt;/Year&gt;&lt;RecNum&gt;317&lt;/RecNum&gt;&lt;DisplayText&gt;(Mihalitsis &amp;amp; Bellwood 2019)&lt;/DisplayText&gt;&lt;record&gt;&lt;rec-number&gt;317&lt;/rec-number&gt;&lt;foreign-keys&gt;&lt;key app="EN" db-id="rvs00959e55rdze5zzrv2evyswsedzsaaeaz" timestamp="1568257141"&gt;317&lt;/key&gt;&lt;/foreign-keys&gt;&lt;ref-type name="Journal Article"&gt;17&lt;/ref-type&gt;&lt;contributors&gt;&lt;authors&gt;&lt;author&gt;Mihalitsis, Michalis&lt;/author&gt;&lt;author&gt;Bellwood, David R.&lt;/author&gt;&lt;/authors&gt;&lt;/contributors&gt;&lt;titles&gt;&lt;title&gt;Functional implications of dentition-based morphotypes in piscivorous fishes&lt;/title&gt;&lt;secondary-title&gt;Royal Society open science&lt;/secondary-title&gt;&lt;/titles&gt;&lt;periodical&gt;&lt;full-title&gt;Royal Society open science&lt;/full-title&gt;&lt;/periodical&gt;&lt;volume&gt;6(9), 190040&lt;/volume&gt;&lt;dates&gt;&lt;year&gt;2019&lt;/year&gt;&lt;/dates&gt;&lt;isbn&gt;2054-5703&lt;/isbn&gt;&lt;urls&gt;&lt;/urls&gt;&lt;/record&gt;&lt;/Cite&gt;&lt;/EndNote&gt;</w:instrText>
            </w:r>
            <w:r w:rsidR="003D4D1E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separate"/>
            </w:r>
            <w:r w:rsidR="004F5196">
              <w:rPr>
                <w:rFonts w:ascii="Calibri" w:eastAsia="Times New Roman" w:hAnsi="Calibri" w:cs="Calibri"/>
                <w:noProof/>
                <w:color w:val="000000"/>
                <w:lang w:val="en-AU" w:eastAsia="en-AU"/>
              </w:rPr>
              <w:t>(Mihalitsis &amp; Bellwood 2019)</w:t>
            </w:r>
            <w:r w:rsidR="003D4D1E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end"/>
            </w: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th relatively large jaw musculature. Can strike from larger distances (&gt;2 body lengths). Captures prey by grabbing it tail- or body-first, usually followed by headshaking behaviour.</w:t>
            </w:r>
          </w:p>
        </w:tc>
      </w:tr>
      <w:tr w:rsidR="00805947" w:rsidRPr="000C229F" w14:paraId="017C718D" w14:textId="77777777" w:rsidTr="00B712FE">
        <w:trPr>
          <w:trHeight w:val="1848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CAB5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5B5E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Engulfer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A0848" w14:textId="4B5B333C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villiform or edentulate dentition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="000B6B0B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begin"/>
            </w:r>
            <w:r w:rsidR="004F5196">
              <w:rPr>
                <w:rFonts w:ascii="Calibri" w:eastAsia="Times New Roman" w:hAnsi="Calibri" w:cs="Calibri"/>
                <w:color w:val="000000"/>
                <w:lang w:val="en-AU" w:eastAsia="en-AU"/>
              </w:rPr>
              <w:instrText xml:space="preserve"> ADDIN EN.CITE &lt;EndNote&gt;&lt;Cite&gt;&lt;Author&gt;Mihalitsis&lt;/Author&gt;&lt;Year&gt;2019&lt;/Year&gt;&lt;RecNum&gt;317&lt;/RecNum&gt;&lt;DisplayText&gt;(Mihalitsis &amp;amp; Bellwood 2019)&lt;/DisplayText&gt;&lt;record&gt;&lt;rec-number&gt;317&lt;/rec-number&gt;&lt;foreign-keys&gt;&lt;key app="EN" db-id="rvs00959e55rdze5zzrv2evyswsedzsaaeaz" timestamp="1568257141"&gt;317&lt;/key&gt;&lt;/foreign-keys&gt;&lt;ref-type name="Journal Article"&gt;17&lt;/ref-type&gt;&lt;contributors&gt;&lt;authors&gt;&lt;author&gt;Mihalitsis, Michalis&lt;/author&gt;&lt;author&gt;Bellwood, David R.&lt;/author&gt;&lt;/authors&gt;&lt;/contributors&gt;&lt;titles&gt;&lt;title&gt;Functional implications of dentition-based morphotypes in piscivorous fishes&lt;/title&gt;&lt;secondary-title&gt;Royal Society open science&lt;/secondary-title&gt;&lt;/titles&gt;&lt;periodical&gt;&lt;full-title&gt;Royal Society open science&lt;/full-title&gt;&lt;/periodical&gt;&lt;volume&gt;6(9), 190040&lt;/volume&gt;&lt;dates&gt;&lt;year&gt;2019&lt;/year&gt;&lt;/dates&gt;&lt;isbn&gt;2054-5703&lt;/isbn&gt;&lt;urls&gt;&lt;/urls&gt;&lt;/record&gt;&lt;/Cite&gt;&lt;/EndNote&gt;</w:instrText>
            </w:r>
            <w:r w:rsidR="000B6B0B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separate"/>
            </w:r>
            <w:r w:rsidR="004F5196">
              <w:rPr>
                <w:rFonts w:ascii="Calibri" w:eastAsia="Times New Roman" w:hAnsi="Calibri" w:cs="Calibri"/>
                <w:noProof/>
                <w:color w:val="000000"/>
                <w:lang w:val="en-AU" w:eastAsia="en-AU"/>
              </w:rPr>
              <w:t>(Mihalitsis &amp; Bellwood 2019)</w:t>
            </w:r>
            <w:r w:rsidR="000B6B0B">
              <w:rPr>
                <w:rFonts w:ascii="Calibri" w:eastAsia="Times New Roman" w:hAnsi="Calibri" w:cs="Calibri"/>
                <w:color w:val="000000"/>
                <w:lang w:val="en-AU" w:eastAsia="en-AU"/>
              </w:rPr>
              <w:fldChar w:fldCharType="end"/>
            </w: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th relatively small jaw musculature. Strikes from high angles (above or below prey) and relatively small distances. Captures prey primarily by engulfing it whole.</w:t>
            </w:r>
          </w:p>
        </w:tc>
      </w:tr>
      <w:tr w:rsidR="00805947" w:rsidRPr="000C229F" w14:paraId="6CC0095A" w14:textId="77777777" w:rsidTr="00B712FE">
        <w:trPr>
          <w:trHeight w:val="840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D4F7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rey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2CEAE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Social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FD6CA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primarily deep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odied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chooling </w:t>
            </w: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planktivores swimming higher up in the water column.</w:t>
            </w:r>
          </w:p>
        </w:tc>
      </w:tr>
      <w:tr w:rsidR="00805947" w:rsidRPr="000C229F" w14:paraId="64EFC776" w14:textId="77777777" w:rsidTr="00B712FE">
        <w:trPr>
          <w:trHeight w:val="693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B935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4F54E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E</w:t>
            </w: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pibenthic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37D03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more elongate, solitary, and swimming above, but closer to the benthos</w:t>
            </w:r>
          </w:p>
        </w:tc>
      </w:tr>
      <w:tr w:rsidR="00805947" w:rsidRPr="000C229F" w14:paraId="114BC48E" w14:textId="77777777" w:rsidTr="00B712FE">
        <w:trPr>
          <w:trHeight w:val="462"/>
        </w:trPr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3DEF2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CC507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Cryptobenthic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F7297" w14:textId="77777777" w:rsidR="00805947" w:rsidRPr="000C229F" w:rsidRDefault="00805947" w:rsidP="00B712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0C229F">
              <w:rPr>
                <w:rFonts w:ascii="Calibri" w:eastAsia="Times New Roman" w:hAnsi="Calibri" w:cs="Calibri"/>
                <w:color w:val="000000"/>
                <w:lang w:val="en-AU" w:eastAsia="en-AU"/>
              </w:rPr>
              <w:t>primarily elongate, solitary, and 'sitting' on the benthos</w:t>
            </w:r>
          </w:p>
        </w:tc>
      </w:tr>
    </w:tbl>
    <w:p w14:paraId="22C029D2" w14:textId="194CD9F1" w:rsidR="00805947" w:rsidRDefault="00805947" w:rsidP="00957CB3">
      <w:pPr>
        <w:spacing w:line="480" w:lineRule="auto"/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S</w:t>
      </w:r>
      <w:r w:rsidR="00547C11">
        <w:rPr>
          <w:b/>
          <w:bCs/>
          <w:sz w:val="24"/>
          <w:szCs w:val="24"/>
          <w:lang w:val="en-AU"/>
        </w:rPr>
        <w:t>1</w:t>
      </w:r>
      <w:r w:rsidRPr="000C229F">
        <w:rPr>
          <w:b/>
          <w:bCs/>
          <w:sz w:val="24"/>
          <w:szCs w:val="24"/>
          <w:lang w:val="en-AU"/>
        </w:rPr>
        <w:t>Table</w:t>
      </w:r>
      <w:r>
        <w:rPr>
          <w:sz w:val="24"/>
          <w:szCs w:val="24"/>
          <w:lang w:val="en-AU"/>
        </w:rPr>
        <w:t>. Functional groups used in our study, along with a description of their functional traits directly related to predator-prey relationships.</w:t>
      </w:r>
    </w:p>
    <w:p w14:paraId="13C9E783" w14:textId="77777777" w:rsidR="00805947" w:rsidRDefault="00805947">
      <w:pPr>
        <w:rPr>
          <w:lang w:val="en-US"/>
        </w:rPr>
      </w:pPr>
    </w:p>
    <w:p w14:paraId="5300D19C" w14:textId="2BC2644F" w:rsidR="003D4D1E" w:rsidRPr="00125BB0" w:rsidRDefault="00805947">
      <w:pPr>
        <w:rPr>
          <w:b/>
          <w:bCs/>
          <w:sz w:val="24"/>
          <w:szCs w:val="24"/>
          <w:lang w:val="en-US"/>
        </w:rPr>
      </w:pPr>
      <w:r w:rsidRPr="00A54D03">
        <w:rPr>
          <w:b/>
          <w:bCs/>
          <w:sz w:val="24"/>
          <w:szCs w:val="24"/>
          <w:lang w:val="en-US"/>
        </w:rPr>
        <w:t>References</w:t>
      </w:r>
    </w:p>
    <w:p w14:paraId="7ADF64C0" w14:textId="77777777" w:rsidR="00547C11" w:rsidRPr="00547C11" w:rsidRDefault="003D4D1E" w:rsidP="00547C1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7C11" w:rsidRPr="00547C11">
        <w:t xml:space="preserve">1.Mihalitsis, M. &amp; Bellwood, D.R. (2019). Functional implications of dentition-based morphotypes in piscivorous fishes. </w:t>
      </w:r>
      <w:r w:rsidR="00547C11" w:rsidRPr="00547C11">
        <w:rPr>
          <w:i/>
        </w:rPr>
        <w:t>Royal Society open science</w:t>
      </w:r>
      <w:r w:rsidR="00547C11" w:rsidRPr="00547C11">
        <w:t>, 6(9), 190040.</w:t>
      </w:r>
    </w:p>
    <w:p w14:paraId="27D8F71C" w14:textId="5C59C4CA" w:rsidR="00B461FF" w:rsidRDefault="003D4D1E">
      <w:r>
        <w:fldChar w:fldCharType="end"/>
      </w:r>
    </w:p>
    <w:sectPr w:rsidR="00B461F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90D0A" w14:textId="77777777" w:rsidR="005E7158" w:rsidRDefault="005E7158">
      <w:pPr>
        <w:spacing w:after="0" w:line="240" w:lineRule="auto"/>
      </w:pPr>
      <w:r>
        <w:separator/>
      </w:r>
    </w:p>
  </w:endnote>
  <w:endnote w:type="continuationSeparator" w:id="0">
    <w:p w14:paraId="256F81F5" w14:textId="77777777" w:rsidR="005E7158" w:rsidRDefault="005E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674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9C38C" w14:textId="77777777" w:rsidR="00E11D48" w:rsidRDefault="008059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8FB165" w14:textId="77777777" w:rsidR="00E11D4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43428" w14:textId="77777777" w:rsidR="005E7158" w:rsidRDefault="005E7158">
      <w:pPr>
        <w:spacing w:after="0" w:line="240" w:lineRule="auto"/>
      </w:pPr>
      <w:r>
        <w:separator/>
      </w:r>
    </w:p>
  </w:footnote>
  <w:footnote w:type="continuationSeparator" w:id="0">
    <w:p w14:paraId="29C7B05C" w14:textId="77777777" w:rsidR="005E7158" w:rsidRDefault="005E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00959e55rdze5zzrv2evyswsedzsaaeaz&quot;&gt;My EndNote Library&lt;record-ids&gt;&lt;item&gt;317&lt;/item&gt;&lt;/record-ids&gt;&lt;/item&gt;&lt;/Libraries&gt;"/>
  </w:docVars>
  <w:rsids>
    <w:rsidRoot w:val="00805947"/>
    <w:rsid w:val="000A268C"/>
    <w:rsid w:val="000B6B0B"/>
    <w:rsid w:val="000D610C"/>
    <w:rsid w:val="00125BB0"/>
    <w:rsid w:val="00166886"/>
    <w:rsid w:val="001B3D33"/>
    <w:rsid w:val="003377B5"/>
    <w:rsid w:val="00367701"/>
    <w:rsid w:val="003D4D1E"/>
    <w:rsid w:val="00497464"/>
    <w:rsid w:val="004A54D4"/>
    <w:rsid w:val="004F5196"/>
    <w:rsid w:val="00547C11"/>
    <w:rsid w:val="005E7158"/>
    <w:rsid w:val="006110D1"/>
    <w:rsid w:val="00615AED"/>
    <w:rsid w:val="00627274"/>
    <w:rsid w:val="006644E0"/>
    <w:rsid w:val="00692EB1"/>
    <w:rsid w:val="007C54CC"/>
    <w:rsid w:val="007E1438"/>
    <w:rsid w:val="00805947"/>
    <w:rsid w:val="008377B1"/>
    <w:rsid w:val="008B6E3D"/>
    <w:rsid w:val="008D3EA1"/>
    <w:rsid w:val="009D70AF"/>
    <w:rsid w:val="00B31AF8"/>
    <w:rsid w:val="00B461FF"/>
    <w:rsid w:val="00CE47FC"/>
    <w:rsid w:val="00D456CE"/>
    <w:rsid w:val="00D827B1"/>
    <w:rsid w:val="00DF2CA8"/>
    <w:rsid w:val="00E03E3E"/>
    <w:rsid w:val="00E50D28"/>
    <w:rsid w:val="00E66B81"/>
    <w:rsid w:val="00EC143A"/>
    <w:rsid w:val="00F5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70E1"/>
  <w15:chartTrackingRefBased/>
  <w15:docId w15:val="{F9169C5C-69E6-480A-806F-6A5FD483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47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59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9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9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594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9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5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947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059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ihalitsis</dc:creator>
  <cp:keywords/>
  <dc:description/>
  <cp:lastModifiedBy>Mike Mihalitsis</cp:lastModifiedBy>
  <cp:revision>2</cp:revision>
  <dcterms:created xsi:type="dcterms:W3CDTF">2022-11-07T21:47:00Z</dcterms:created>
  <dcterms:modified xsi:type="dcterms:W3CDTF">2022-11-07T21:47:00Z</dcterms:modified>
</cp:coreProperties>
</file>